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FAD0E" w14:textId="77777777" w:rsidR="00464835" w:rsidRPr="00464835" w:rsidRDefault="00464835" w:rsidP="00464835">
      <w:pP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</w:pPr>
      <w:r w:rsidRPr="00464835"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Table S1. Baseline characteristics of the training, validation cohort and external validation set</w:t>
      </w:r>
    </w:p>
    <w:tbl>
      <w:tblPr>
        <w:tblW w:w="837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53"/>
        <w:gridCol w:w="1953"/>
        <w:gridCol w:w="1953"/>
      </w:tblGrid>
      <w:tr w:rsidR="00464835" w:rsidRPr="00464835" w14:paraId="4E5F568C" w14:textId="77777777" w:rsidTr="00B524D9">
        <w:trPr>
          <w:trHeight w:val="312"/>
          <w:jc w:val="center"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EEC44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ECE1F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raining cohort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A5721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validation cohort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176A8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proofErr w:type="gramStart"/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xternal</w:t>
            </w:r>
            <w:proofErr w:type="gramEnd"/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validation set</w:t>
            </w:r>
          </w:p>
        </w:tc>
      </w:tr>
      <w:tr w:rsidR="00464835" w:rsidRPr="00464835" w14:paraId="3F2826E8" w14:textId="77777777" w:rsidTr="00B524D9">
        <w:trPr>
          <w:trHeight w:val="312"/>
          <w:jc w:val="center"/>
        </w:trPr>
        <w:tc>
          <w:tcPr>
            <w:tcW w:w="25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22F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B1F2A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tal (%) (n=8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B624B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tal (%) (n=4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A6D1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otal (%) (n=41)</w:t>
            </w:r>
          </w:p>
        </w:tc>
      </w:tr>
      <w:tr w:rsidR="00464835" w:rsidRPr="00464835" w14:paraId="78056A28" w14:textId="77777777" w:rsidTr="00B524D9">
        <w:trPr>
          <w:trHeight w:val="838"/>
          <w:jc w:val="center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696F6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ender</w:t>
            </w:r>
          </w:p>
          <w:p w14:paraId="21E42D3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ale</w:t>
            </w:r>
          </w:p>
          <w:p w14:paraId="49A8876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5F702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55D898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 (71.4)</w:t>
            </w:r>
          </w:p>
          <w:p w14:paraId="10724E0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 (28.6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27FC5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5079BD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6 (85.7)</w:t>
            </w:r>
          </w:p>
          <w:p w14:paraId="3FF2A74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 (14.3)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091C4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78F7BF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 (68.3)</w:t>
            </w:r>
          </w:p>
          <w:p w14:paraId="2693328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 (31.7)</w:t>
            </w:r>
          </w:p>
        </w:tc>
      </w:tr>
      <w:tr w:rsidR="00464835" w:rsidRPr="00464835" w14:paraId="6A5266D9" w14:textId="77777777" w:rsidTr="00B524D9">
        <w:trPr>
          <w:trHeight w:val="28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684E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ge (y)</w:t>
            </w:r>
          </w:p>
          <w:p w14:paraId="14E676C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Median, range)</w:t>
            </w:r>
          </w:p>
          <w:p w14:paraId="6868763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&lt;65</w:t>
            </w:r>
          </w:p>
          <w:p w14:paraId="0A8CAB8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6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CF15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CE3A99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3 (38-79)</w:t>
            </w:r>
          </w:p>
          <w:p w14:paraId="14EED46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 (45.1)</w:t>
            </w:r>
          </w:p>
          <w:p w14:paraId="29579AF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7 (54.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0888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0E2E04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1 (36-75)</w:t>
            </w:r>
          </w:p>
          <w:p w14:paraId="7AC4302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5.2)</w:t>
            </w:r>
          </w:p>
          <w:p w14:paraId="5378593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4.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F91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27793D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1 (54-74)</w:t>
            </w:r>
          </w:p>
          <w:p w14:paraId="70705B1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 (58.5)</w:t>
            </w:r>
          </w:p>
          <w:p w14:paraId="2162E75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 (41.5)</w:t>
            </w:r>
          </w:p>
        </w:tc>
      </w:tr>
      <w:tr w:rsidR="00464835" w:rsidRPr="00464835" w14:paraId="7F0AE539" w14:textId="77777777" w:rsidTr="00B524D9">
        <w:trPr>
          <w:trHeight w:val="284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0760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COG PS</w:t>
            </w:r>
          </w:p>
          <w:p w14:paraId="21FD23F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-1</w:t>
            </w:r>
          </w:p>
          <w:p w14:paraId="075A905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FC42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CF5CE2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9 (94.0)</w:t>
            </w:r>
          </w:p>
          <w:p w14:paraId="0CF1DBC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 (6.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80FB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3FCFDDC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9 (92.9)</w:t>
            </w:r>
          </w:p>
          <w:p w14:paraId="247D317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 (7.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0090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3AC67CF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 (92.7)</w:t>
            </w:r>
          </w:p>
          <w:p w14:paraId="6BB44D6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 (7.3)</w:t>
            </w:r>
          </w:p>
        </w:tc>
      </w:tr>
      <w:tr w:rsidR="00464835" w:rsidRPr="00464835" w14:paraId="2989AF68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8B68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moking history</w:t>
            </w:r>
          </w:p>
          <w:p w14:paraId="494EB4B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Yes</w:t>
            </w:r>
          </w:p>
          <w:p w14:paraId="6B77338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1CA7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AC034A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6 (54.8)</w:t>
            </w:r>
          </w:p>
          <w:p w14:paraId="3AAFEDB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8 (45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53A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41CEC6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 (64.3)</w:t>
            </w:r>
          </w:p>
          <w:p w14:paraId="34A66CC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 (35.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913E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46E0C9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 (63.4)</w:t>
            </w:r>
          </w:p>
          <w:p w14:paraId="4CE5DE3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 (36.6)</w:t>
            </w:r>
          </w:p>
        </w:tc>
      </w:tr>
      <w:tr w:rsidR="00464835" w:rsidRPr="00464835" w14:paraId="7CCFD1C4" w14:textId="77777777" w:rsidTr="00B524D9">
        <w:trPr>
          <w:trHeight w:val="14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AE5B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lcohol consumption</w:t>
            </w:r>
          </w:p>
          <w:p w14:paraId="7CEAD15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Yes</w:t>
            </w:r>
          </w:p>
          <w:p w14:paraId="576E54E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o</w:t>
            </w:r>
          </w:p>
          <w:p w14:paraId="3EBC928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omorbidities</w:t>
            </w:r>
          </w:p>
          <w:p w14:paraId="634D8EF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Yes</w:t>
            </w:r>
          </w:p>
          <w:p w14:paraId="3171AE3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No </w:t>
            </w:r>
          </w:p>
          <w:p w14:paraId="71350E5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History</w:t>
            </w:r>
          </w:p>
          <w:p w14:paraId="1B74908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quamous cell carcinoma</w:t>
            </w:r>
          </w:p>
          <w:p w14:paraId="61D8577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denocarcinoma</w:t>
            </w:r>
          </w:p>
          <w:p w14:paraId="439F54D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62D7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08C2AD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 (39.3)</w:t>
            </w:r>
          </w:p>
          <w:p w14:paraId="1C55564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1 (60.7)</w:t>
            </w:r>
          </w:p>
          <w:p w14:paraId="10DC7EA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5F4626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 (36.9)</w:t>
            </w:r>
          </w:p>
          <w:p w14:paraId="3B6F669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 (63.1)</w:t>
            </w:r>
          </w:p>
          <w:p w14:paraId="3BC073D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128108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 (32.1)</w:t>
            </w:r>
          </w:p>
          <w:p w14:paraId="590E478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4 (64.3)</w:t>
            </w:r>
          </w:p>
          <w:p w14:paraId="13DB135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 (3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79E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68C5A3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42.9)</w:t>
            </w:r>
          </w:p>
          <w:p w14:paraId="316D665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 (57.1)</w:t>
            </w:r>
          </w:p>
          <w:p w14:paraId="4CFAFAB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5370BDF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5.2)</w:t>
            </w:r>
          </w:p>
          <w:p w14:paraId="27342F6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4.8)</w:t>
            </w:r>
          </w:p>
          <w:p w14:paraId="180C571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C76F0A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 (40.5)</w:t>
            </w:r>
          </w:p>
          <w:p w14:paraId="69FB90A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 (57.1)</w:t>
            </w:r>
          </w:p>
          <w:p w14:paraId="72E87FC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 (2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9CDF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7DFD8F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6.1)</w:t>
            </w:r>
          </w:p>
          <w:p w14:paraId="71928FA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43.9)</w:t>
            </w:r>
          </w:p>
          <w:p w14:paraId="1E9F094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56331D5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6.3)</w:t>
            </w:r>
          </w:p>
          <w:p w14:paraId="01F96FD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53.7)</w:t>
            </w:r>
          </w:p>
          <w:p w14:paraId="59437D4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D29797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 (29.3)</w:t>
            </w:r>
          </w:p>
          <w:p w14:paraId="0B2599F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 (68.3)</w:t>
            </w:r>
          </w:p>
          <w:p w14:paraId="3C9009A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 (2.4)</w:t>
            </w:r>
          </w:p>
        </w:tc>
      </w:tr>
      <w:tr w:rsidR="00464835" w:rsidRPr="00464835" w14:paraId="39576899" w14:textId="77777777" w:rsidTr="00B524D9">
        <w:trPr>
          <w:trHeight w:val="1263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F349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DL1 Expression</w:t>
            </w:r>
          </w:p>
          <w:p w14:paraId="1B80ECA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&lt;1% </w:t>
            </w:r>
          </w:p>
          <w:p w14:paraId="3C03A92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1%</w:t>
            </w:r>
          </w:p>
          <w:p w14:paraId="737DC30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0507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90BCC8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 (15.5)</w:t>
            </w:r>
          </w:p>
          <w:p w14:paraId="74B34FE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8 (33.3)</w:t>
            </w:r>
          </w:p>
          <w:p w14:paraId="1E0E505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3 (51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C6B8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125D8B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 (16.7)</w:t>
            </w:r>
          </w:p>
          <w:p w14:paraId="73F685B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 (33.3)</w:t>
            </w:r>
          </w:p>
          <w:p w14:paraId="5374BD0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 (50.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D58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CA4B50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 (17.4)</w:t>
            </w:r>
          </w:p>
          <w:p w14:paraId="75C0A9F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 (24.1)</w:t>
            </w:r>
          </w:p>
          <w:p w14:paraId="7B45A1A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4 (58.5)</w:t>
            </w:r>
          </w:p>
        </w:tc>
      </w:tr>
      <w:tr w:rsidR="00464835" w:rsidRPr="00464835" w14:paraId="437AF04E" w14:textId="77777777" w:rsidTr="00B524D9">
        <w:trPr>
          <w:trHeight w:val="155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82D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T stage </w:t>
            </w:r>
          </w:p>
          <w:p w14:paraId="6A2C09A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1</w:t>
            </w:r>
          </w:p>
          <w:p w14:paraId="367A670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2</w:t>
            </w:r>
          </w:p>
          <w:p w14:paraId="10CFC6A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3</w:t>
            </w:r>
          </w:p>
          <w:p w14:paraId="0E0483E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423B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71AAFD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 (19.0)</w:t>
            </w:r>
          </w:p>
          <w:p w14:paraId="55D8CA2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26.2)</w:t>
            </w:r>
          </w:p>
          <w:p w14:paraId="78D1494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 (19.0)</w:t>
            </w:r>
          </w:p>
          <w:p w14:paraId="0FF64C8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 (35.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3394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618346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 (19.0)</w:t>
            </w:r>
          </w:p>
          <w:p w14:paraId="699F197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 (31.0)</w:t>
            </w:r>
          </w:p>
          <w:p w14:paraId="17A130C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 (11.9)</w:t>
            </w:r>
          </w:p>
          <w:p w14:paraId="1DD99C9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 (38.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7F85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9DFB62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 (22.3)</w:t>
            </w:r>
          </w:p>
          <w:p w14:paraId="665C53C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 (26.8)</w:t>
            </w:r>
          </w:p>
          <w:p w14:paraId="7F07EAE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 (24.1)</w:t>
            </w:r>
          </w:p>
          <w:p w14:paraId="6DCBEE1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 (26.8)</w:t>
            </w:r>
          </w:p>
        </w:tc>
      </w:tr>
      <w:tr w:rsidR="00464835" w:rsidRPr="00464835" w14:paraId="1C8F5048" w14:textId="77777777" w:rsidTr="00B524D9">
        <w:trPr>
          <w:trHeight w:val="1106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1C07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N stage </w:t>
            </w:r>
          </w:p>
          <w:p w14:paraId="6721972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0</w:t>
            </w:r>
          </w:p>
          <w:p w14:paraId="0EB0B20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1</w:t>
            </w:r>
          </w:p>
          <w:p w14:paraId="2BAA578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2</w:t>
            </w:r>
          </w:p>
          <w:p w14:paraId="40EC136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250C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2D2D39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8 (9.5)</w:t>
            </w:r>
          </w:p>
          <w:p w14:paraId="2D0D13A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 (13.1)</w:t>
            </w:r>
          </w:p>
          <w:p w14:paraId="69B739B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2 (38.1)</w:t>
            </w:r>
          </w:p>
          <w:p w14:paraId="352F0C9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 (39.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292C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2C6F18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 (9.5)</w:t>
            </w:r>
          </w:p>
          <w:p w14:paraId="452BC7B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 (16.7)</w:t>
            </w:r>
          </w:p>
          <w:p w14:paraId="3B98A55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 (38.1)</w:t>
            </w:r>
          </w:p>
          <w:p w14:paraId="6A0CFFB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 (35.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A69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69493B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 (14.7)</w:t>
            </w:r>
          </w:p>
          <w:p w14:paraId="0CF2BBA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 (17.1)</w:t>
            </w:r>
          </w:p>
          <w:p w14:paraId="5716B58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 (34.1)</w:t>
            </w:r>
          </w:p>
          <w:p w14:paraId="1D3F32D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 (34.1)</w:t>
            </w:r>
          </w:p>
        </w:tc>
      </w:tr>
      <w:tr w:rsidR="00464835" w:rsidRPr="00464835" w14:paraId="3B873390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7A7A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stage </w:t>
            </w:r>
          </w:p>
          <w:p w14:paraId="5DB6C4A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IVA</w:t>
            </w:r>
          </w:p>
          <w:p w14:paraId="47A2E32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IV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462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2BF0AF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0 (47.6)</w:t>
            </w:r>
          </w:p>
          <w:p w14:paraId="2615BC8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 (52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DF2B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5860DE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 (50.0)</w:t>
            </w:r>
          </w:p>
          <w:p w14:paraId="02CF6D0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 (50.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725F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397A4C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43.9)</w:t>
            </w:r>
          </w:p>
          <w:p w14:paraId="2B9984C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6.1)</w:t>
            </w:r>
          </w:p>
        </w:tc>
      </w:tr>
      <w:tr w:rsidR="00464835" w:rsidRPr="00464835" w14:paraId="75BB3F48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E56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lastRenderedPageBreak/>
              <w:t>Chemotherapy regimen</w:t>
            </w:r>
          </w:p>
          <w:p w14:paraId="2B5B060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C</w:t>
            </w:r>
          </w:p>
          <w:p w14:paraId="5E01F67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P</w:t>
            </w:r>
          </w:p>
          <w:p w14:paraId="0C58B2C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P</w:t>
            </w:r>
          </w:p>
          <w:p w14:paraId="41CF790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ABC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3DC1089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 (52.4)</w:t>
            </w:r>
          </w:p>
          <w:p w14:paraId="317478C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2 (14.3)</w:t>
            </w:r>
          </w:p>
          <w:p w14:paraId="5C49586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 (11.9)</w:t>
            </w:r>
          </w:p>
          <w:p w14:paraId="04D174E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21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DD98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10F825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5.2)</w:t>
            </w:r>
          </w:p>
          <w:p w14:paraId="2B08EDB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 (14.3)</w:t>
            </w:r>
          </w:p>
          <w:p w14:paraId="1095889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 (14.3)</w:t>
            </w:r>
          </w:p>
          <w:p w14:paraId="53A4BD6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1 (26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3D28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7AFFC9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53.7)</w:t>
            </w:r>
          </w:p>
          <w:p w14:paraId="55797F8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 (7.3)</w:t>
            </w:r>
          </w:p>
          <w:p w14:paraId="311E15A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 (17.1)</w:t>
            </w:r>
          </w:p>
          <w:p w14:paraId="6A3105E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 (21.9)</w:t>
            </w:r>
          </w:p>
        </w:tc>
      </w:tr>
      <w:tr w:rsidR="00464835" w:rsidRPr="00464835" w14:paraId="27E66D58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7B65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Presence of brain metastasis </w:t>
            </w:r>
          </w:p>
          <w:p w14:paraId="2A9B64A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Yes </w:t>
            </w:r>
          </w:p>
          <w:p w14:paraId="267118D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3809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5BFA1F4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2 (73.8)</w:t>
            </w:r>
          </w:p>
          <w:p w14:paraId="258F375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26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A0BA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DAE98E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 (50.0)</w:t>
            </w:r>
          </w:p>
          <w:p w14:paraId="5E2BCFF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 (50.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708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44A96F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6.1)</w:t>
            </w:r>
          </w:p>
          <w:p w14:paraId="3C8DD30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43.9)</w:t>
            </w:r>
          </w:p>
        </w:tc>
      </w:tr>
      <w:tr w:rsidR="00464835" w:rsidRPr="00464835" w14:paraId="2A6B1906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D97B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resence of liver metastasis</w:t>
            </w:r>
          </w:p>
          <w:p w14:paraId="14B2440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Yes </w:t>
            </w:r>
          </w:p>
          <w:p w14:paraId="15E7FC9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C3A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D4B001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5 (53.6)</w:t>
            </w:r>
          </w:p>
          <w:p w14:paraId="314F049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9 (46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EE77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CB2DAA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4.8)</w:t>
            </w:r>
          </w:p>
          <w:p w14:paraId="147B46B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5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55CC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5DD45CB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53.7)</w:t>
            </w:r>
          </w:p>
          <w:p w14:paraId="36F6857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6.3)</w:t>
            </w:r>
          </w:p>
        </w:tc>
      </w:tr>
      <w:tr w:rsidR="00464835" w:rsidRPr="00464835" w14:paraId="5F75526A" w14:textId="77777777" w:rsidTr="00B524D9">
        <w:trPr>
          <w:trHeight w:val="830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BB92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resence of bone metastasis</w:t>
            </w:r>
          </w:p>
          <w:p w14:paraId="7BEAA29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Yes </w:t>
            </w:r>
          </w:p>
          <w:p w14:paraId="736C9F7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EC15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1BC257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1 (36.9)</w:t>
            </w:r>
          </w:p>
          <w:p w14:paraId="29F5E73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53 (63.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3665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526B28F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 (54.8)</w:t>
            </w:r>
          </w:p>
          <w:p w14:paraId="74109A5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5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E2EC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154AE0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 (34.1)</w:t>
            </w:r>
          </w:p>
          <w:p w14:paraId="48A43AE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7 (65.9)</w:t>
            </w:r>
          </w:p>
        </w:tc>
      </w:tr>
      <w:tr w:rsidR="00464835" w:rsidRPr="00464835" w14:paraId="7A689A12" w14:textId="77777777" w:rsidTr="00B524D9">
        <w:trPr>
          <w:trHeight w:val="2801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78ED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T staging</w:t>
            </w:r>
          </w:p>
          <w:p w14:paraId="785EA76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Yes </w:t>
            </w:r>
          </w:p>
          <w:p w14:paraId="62487B6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o</w:t>
            </w:r>
          </w:p>
          <w:p w14:paraId="11B2CA6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umor location</w:t>
            </w:r>
          </w:p>
          <w:p w14:paraId="130B9CC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ower</w:t>
            </w:r>
          </w:p>
          <w:p w14:paraId="3F8B0D9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iddle</w:t>
            </w:r>
          </w:p>
          <w:p w14:paraId="5495E8C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Upper </w:t>
            </w:r>
          </w:p>
          <w:p w14:paraId="1610ACC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ocation</w:t>
            </w:r>
          </w:p>
          <w:p w14:paraId="18C04F5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eft lung</w:t>
            </w:r>
          </w:p>
          <w:p w14:paraId="24B1882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ight lu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183E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FED39A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 (44.0)</w:t>
            </w:r>
          </w:p>
          <w:p w14:paraId="6AC9E9F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7 (56.0)</w:t>
            </w:r>
          </w:p>
          <w:p w14:paraId="5F20FC2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F7614C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3 (39.3)</w:t>
            </w:r>
          </w:p>
          <w:p w14:paraId="4008AB8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 (10.7)</w:t>
            </w:r>
          </w:p>
          <w:p w14:paraId="27A9369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2 (50.0)</w:t>
            </w:r>
          </w:p>
          <w:p w14:paraId="219FB21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681076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7 (44.0)</w:t>
            </w:r>
          </w:p>
          <w:p w14:paraId="1F05165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7 (56.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5E17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B185DD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 (40.5)</w:t>
            </w:r>
          </w:p>
          <w:p w14:paraId="60D5BEE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5 (59.5)</w:t>
            </w:r>
          </w:p>
          <w:p w14:paraId="03087E2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7DD664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 (69.0)</w:t>
            </w:r>
          </w:p>
          <w:p w14:paraId="03A99B2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 (7.2)</w:t>
            </w:r>
          </w:p>
          <w:p w14:paraId="1CB1B3D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 (23.8)</w:t>
            </w:r>
          </w:p>
          <w:p w14:paraId="684CC09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385C60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 (47.6)</w:t>
            </w:r>
          </w:p>
          <w:p w14:paraId="1E0C1FC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52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C6944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CCF2A3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5 (36.6)</w:t>
            </w:r>
          </w:p>
          <w:p w14:paraId="0293A25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 (63.4)</w:t>
            </w:r>
          </w:p>
          <w:p w14:paraId="74C821C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3CC482EC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8 (43.9)</w:t>
            </w:r>
          </w:p>
          <w:p w14:paraId="59DF67F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 (14.6)</w:t>
            </w:r>
          </w:p>
          <w:p w14:paraId="6AA4F6A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 (41.5)</w:t>
            </w:r>
          </w:p>
          <w:p w14:paraId="55964E4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246318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9 (46.3)</w:t>
            </w:r>
          </w:p>
          <w:p w14:paraId="59E67D7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2 (53.7)</w:t>
            </w:r>
          </w:p>
        </w:tc>
      </w:tr>
      <w:tr w:rsidR="00464835" w:rsidRPr="00464835" w14:paraId="3379B622" w14:textId="77777777" w:rsidTr="00B524D9">
        <w:trPr>
          <w:trHeight w:val="1205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B92D6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TV (cm</w:t>
            </w:r>
            <w:r w:rsidRPr="0046483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3</w:t>
            </w: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)</w:t>
            </w:r>
          </w:p>
          <w:p w14:paraId="7D6CDD9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Median, range)</w:t>
            </w:r>
          </w:p>
          <w:p w14:paraId="547E502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TV (cm</w:t>
            </w:r>
            <w:r w:rsidRPr="0046483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bidi="ar"/>
              </w:rPr>
              <w:t>3</w:t>
            </w: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)</w:t>
            </w:r>
          </w:p>
          <w:p w14:paraId="0CD7030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Median, rang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EE5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5B75E0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2.4 (2.1-396.3)</w:t>
            </w:r>
          </w:p>
          <w:p w14:paraId="469FBA4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78BA911B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09.02 (14.8-857.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DAC0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2C9E304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8.1 (1.2-422.2)</w:t>
            </w:r>
          </w:p>
          <w:p w14:paraId="4BAF37E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BFFD15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19.9 (19.2-805.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FA4B7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332EE8B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8.8 (2.4-386.4)</w:t>
            </w:r>
          </w:p>
          <w:p w14:paraId="29A234A2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EC9EC4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79.9 (36.5-653.1)</w:t>
            </w:r>
          </w:p>
        </w:tc>
      </w:tr>
      <w:tr w:rsidR="00464835" w:rsidRPr="00464835" w14:paraId="06B21BB5" w14:textId="77777777" w:rsidTr="00B524D9">
        <w:trPr>
          <w:trHeight w:val="1205"/>
          <w:jc w:val="center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D107D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lymphocyte nadir (10⁹/L)</w:t>
            </w:r>
          </w:p>
          <w:p w14:paraId="2A7E78F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Median, range)</w:t>
            </w:r>
          </w:p>
          <w:p w14:paraId="50F317E9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DRIC (Gy)</w:t>
            </w:r>
          </w:p>
          <w:p w14:paraId="18E9155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(Median, range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E59B2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37EF9F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6 (0.12-1.76)</w:t>
            </w:r>
          </w:p>
          <w:p w14:paraId="79496DA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1100541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73 (0.89-12.1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A7E26E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47A68681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3 (0.42-0.71)</w:t>
            </w:r>
          </w:p>
          <w:p w14:paraId="5A82D5F5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685702B3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78 (0.9-11.3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0F800A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6AFF8DF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6 (0.1-1.7)</w:t>
            </w:r>
          </w:p>
          <w:p w14:paraId="27EB3298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  <w:p w14:paraId="0500B1D0" w14:textId="77777777" w:rsidR="00464835" w:rsidRPr="00464835" w:rsidRDefault="00464835" w:rsidP="00464835">
            <w:pP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464835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82 (0.89-11.77)</w:t>
            </w:r>
          </w:p>
        </w:tc>
      </w:tr>
    </w:tbl>
    <w:p w14:paraId="79DDA97F" w14:textId="77777777" w:rsidR="00464835" w:rsidRPr="00464835" w:rsidRDefault="00464835" w:rsidP="00464835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464835">
        <w:rPr>
          <w:rFonts w:ascii="Times New Roman" w:eastAsia="宋体" w:hAnsi="Times New Roman" w:cs="Times New Roman"/>
          <w:sz w:val="20"/>
          <w:szCs w:val="20"/>
          <w:lang w:bidi="ar"/>
        </w:rPr>
        <w:t xml:space="preserve">ECOG PS, Eastern Cooperative Oncology Group performance status; PC, pemetrexed plus carboplatin; PP, pemetrexed plus cisplatin; TP, paclitaxel plus cisplatin; TC, paclitaxel plus carboplatin; GTV, gross tumor volume; PTV, planning target volume; EDRIC; estimated dose of radiation to immune cells; Gy, </w:t>
      </w:r>
      <w:proofErr w:type="gramStart"/>
      <w:r w:rsidRPr="00464835">
        <w:rPr>
          <w:rFonts w:ascii="Times New Roman" w:eastAsia="宋体" w:hAnsi="Times New Roman" w:cs="Times New Roman"/>
          <w:sz w:val="20"/>
          <w:szCs w:val="20"/>
          <w:lang w:bidi="ar"/>
        </w:rPr>
        <w:t>Gray;</w:t>
      </w:r>
      <w:proofErr w:type="gramEnd"/>
    </w:p>
    <w:p w14:paraId="659E047F" w14:textId="77777777" w:rsidR="00C01331" w:rsidRPr="00464835" w:rsidRDefault="00C01331" w:rsidP="00464835">
      <w:pPr>
        <w:rPr>
          <w:rFonts w:ascii="Times New Roman" w:hAnsi="Times New Roman" w:cs="Times New Roman"/>
          <w:sz w:val="20"/>
          <w:szCs w:val="20"/>
        </w:rPr>
      </w:pPr>
    </w:p>
    <w:sectPr w:rsidR="00C01331" w:rsidRPr="00464835" w:rsidSect="00B4067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4E11D" w14:textId="77777777" w:rsidR="00F4095D" w:rsidRDefault="00F4095D" w:rsidP="007E4C68">
      <w:r>
        <w:separator/>
      </w:r>
    </w:p>
  </w:endnote>
  <w:endnote w:type="continuationSeparator" w:id="0">
    <w:p w14:paraId="676811F3" w14:textId="77777777" w:rsidR="00F4095D" w:rsidRDefault="00F4095D" w:rsidP="007E4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8841671"/>
    </w:sdtPr>
    <w:sdtContent>
      <w:p w14:paraId="6E3CAA2F" w14:textId="77777777" w:rsidR="007E4C68" w:rsidRDefault="007E4C6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59B992" w14:textId="77777777" w:rsidR="007E4C68" w:rsidRDefault="007E4C6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FD81B" w14:textId="77777777" w:rsidR="00F4095D" w:rsidRDefault="00F4095D" w:rsidP="007E4C68">
      <w:r>
        <w:separator/>
      </w:r>
    </w:p>
  </w:footnote>
  <w:footnote w:type="continuationSeparator" w:id="0">
    <w:p w14:paraId="66B9FB8C" w14:textId="77777777" w:rsidR="00F4095D" w:rsidRDefault="00F4095D" w:rsidP="007E4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7E15500"/>
    <w:rsid w:val="00056F25"/>
    <w:rsid w:val="000F7390"/>
    <w:rsid w:val="001C2D7E"/>
    <w:rsid w:val="001D3A00"/>
    <w:rsid w:val="00231CF4"/>
    <w:rsid w:val="00464835"/>
    <w:rsid w:val="00500883"/>
    <w:rsid w:val="00747311"/>
    <w:rsid w:val="007E4C68"/>
    <w:rsid w:val="00B40673"/>
    <w:rsid w:val="00C01331"/>
    <w:rsid w:val="00F4095D"/>
    <w:rsid w:val="00F95E28"/>
    <w:rsid w:val="27E1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0612F6F-F40F-4EED-AE5B-0359271E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E4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E4C68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qFormat/>
    <w:rsid w:val="007E4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7E4C68"/>
    <w:rPr>
      <w:kern w:val="2"/>
      <w:sz w:val="18"/>
      <w:szCs w:val="18"/>
    </w:rPr>
  </w:style>
  <w:style w:type="table" w:customStyle="1" w:styleId="1">
    <w:name w:val="网格型1"/>
    <w:basedOn w:val="a1"/>
    <w:next w:val="a3"/>
    <w:uiPriority w:val="99"/>
    <w:qFormat/>
    <w:rsid w:val="007E4C68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8">
    <w:name w:val="line number"/>
    <w:basedOn w:val="a0"/>
    <w:rsid w:val="007E4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FB32B-5DCF-4F47-9E13-2C84567DD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92</Words>
  <Characters>2317</Characters>
  <Application>Microsoft Office Word</Application>
  <DocSecurity>0</DocSecurity>
  <Lines>331</Lines>
  <Paragraphs>280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月天</dc:creator>
  <cp:lastModifiedBy>昌星 冯</cp:lastModifiedBy>
  <cp:revision>22</cp:revision>
  <dcterms:created xsi:type="dcterms:W3CDTF">2025-10-25T05:08:00Z</dcterms:created>
  <dcterms:modified xsi:type="dcterms:W3CDTF">2025-11-2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4A0B0511E6D4790A4AFCCF2BA6948A5_11</vt:lpwstr>
  </property>
  <property fmtid="{D5CDD505-2E9C-101B-9397-08002B2CF9AE}" pid="4" name="KSOTemplateDocerSaveRecord">
    <vt:lpwstr>eyJoZGlkIjoiMTZlNmE5MjBhYjJhMzEyZmJlMmEzN2E1MDg4MjJlYWEiLCJ1c2VySWQiOiI0MTEwMzI0MzYifQ==</vt:lpwstr>
  </property>
</Properties>
</file>